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437" w:rsidRDefault="00832437" w:rsidP="0095429A">
      <w:pPr>
        <w:wordWrap/>
        <w:spacing w:line="288" w:lineRule="auto"/>
        <w:jc w:val="left"/>
      </w:pPr>
      <w:r>
        <w:rPr>
          <w:rFonts w:ascii="Times New Roman"/>
          <w:b/>
          <w:sz w:val="24"/>
        </w:rPr>
        <w:t xml:space="preserve">Table S5. </w:t>
      </w:r>
      <w:r w:rsidR="0095429A" w:rsidRPr="0095429A">
        <w:rPr>
          <w:rFonts w:ascii="Times New Roman"/>
          <w:sz w:val="24"/>
        </w:rPr>
        <w:t xml:space="preserve">Number of differentially expressed genes in KEGG pathway. Pathway information of </w:t>
      </w:r>
      <w:r w:rsidR="0095429A" w:rsidRPr="0095429A">
        <w:rPr>
          <w:rFonts w:ascii="Times New Roman"/>
          <w:i/>
          <w:sz w:val="24"/>
        </w:rPr>
        <w:t>A. succinogenes</w:t>
      </w:r>
      <w:r w:rsidR="0095429A" w:rsidRPr="0095429A">
        <w:rPr>
          <w:rFonts w:ascii="Times New Roman"/>
          <w:sz w:val="24"/>
        </w:rPr>
        <w:t xml:space="preserve"> genes were downloaded from KEGG API (</w:t>
      </w:r>
      <w:hyperlink r:id="rId6" w:history="1">
        <w:r w:rsidR="0095429A" w:rsidRPr="0095429A">
          <w:rPr>
            <w:rStyle w:val="a4"/>
            <w:rFonts w:ascii="Times New Roman"/>
            <w:color w:val="auto"/>
            <w:sz w:val="24"/>
            <w:u w:val="none"/>
          </w:rPr>
          <w:t>http://rest.kegg.jp/link/pathway</w:t>
        </w:r>
      </w:hyperlink>
      <w:r w:rsidR="0095429A" w:rsidRPr="0095429A">
        <w:rPr>
          <w:rFonts w:ascii="Times New Roman"/>
          <w:sz w:val="24"/>
        </w:rPr>
        <w:t xml:space="preserve"> /asu). Genes belonging to multiple pathway have been counted more than one times.</w:t>
      </w:r>
    </w:p>
    <w:tbl>
      <w:tblPr>
        <w:tblStyle w:val="2"/>
        <w:tblW w:w="5035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4"/>
        <w:gridCol w:w="995"/>
        <w:gridCol w:w="995"/>
        <w:gridCol w:w="995"/>
        <w:gridCol w:w="995"/>
        <w:gridCol w:w="994"/>
        <w:gridCol w:w="994"/>
        <w:gridCol w:w="751"/>
      </w:tblGrid>
      <w:tr w:rsidR="00832437" w:rsidRPr="00070F86" w:rsidTr="00B52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832437" w:rsidRPr="00070F86" w:rsidRDefault="00832437" w:rsidP="00832437">
            <w:pPr>
              <w:widowControl/>
              <w:wordWrap/>
              <w:autoSpaceDE/>
              <w:autoSpaceDN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pathway</w:t>
            </w:r>
          </w:p>
        </w:tc>
        <w:tc>
          <w:tcPr>
            <w:tcW w:w="545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832437" w:rsidRPr="00070F86" w:rsidRDefault="00832437" w:rsidP="00832437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cluster 1</w:t>
            </w:r>
          </w:p>
        </w:tc>
        <w:tc>
          <w:tcPr>
            <w:tcW w:w="545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832437" w:rsidRPr="00070F86" w:rsidRDefault="00832437" w:rsidP="00832437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cluster 2</w:t>
            </w:r>
          </w:p>
        </w:tc>
        <w:tc>
          <w:tcPr>
            <w:tcW w:w="545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832437" w:rsidRPr="00070F86" w:rsidRDefault="00832437" w:rsidP="00832437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cluster 3</w:t>
            </w:r>
          </w:p>
        </w:tc>
        <w:tc>
          <w:tcPr>
            <w:tcW w:w="545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832437" w:rsidRPr="00070F86" w:rsidRDefault="00832437" w:rsidP="00832437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cluster 4</w:t>
            </w:r>
          </w:p>
        </w:tc>
        <w:tc>
          <w:tcPr>
            <w:tcW w:w="544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832437" w:rsidRPr="00070F86" w:rsidRDefault="00832437" w:rsidP="00832437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cluster 5</w:t>
            </w:r>
          </w:p>
        </w:tc>
        <w:tc>
          <w:tcPr>
            <w:tcW w:w="544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832437" w:rsidRPr="00070F86" w:rsidRDefault="00832437" w:rsidP="00832437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cluster 6</w:t>
            </w:r>
          </w:p>
        </w:tc>
        <w:tc>
          <w:tcPr>
            <w:tcW w:w="412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832437" w:rsidRPr="00070F86" w:rsidRDefault="00832437" w:rsidP="00832437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sum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2010 ABC transporters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6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3010 Ribosome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1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1230 Biosynthesis of amino acids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0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1200 Carbon metabolism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9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010 Glycolysis / Gluconeogenesis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8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230 Purine metabolism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bookmarkStart w:id="0" w:name="_GoBack"/>
            <w:bookmarkEnd w:id="0"/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8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520 Amino sugar and nucleotide sugar metabolism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7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920 Sulfur metabolism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7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051 Fructose and mannose metabolism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6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620 Pyruvate metabolism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6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500 Starch and sucrose metabolism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6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250 Alanine, aspartate and glutamate metabolism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5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2060 Phosphotransferase system (PTS)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5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2020 Two-component system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4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2030 Bacterial chemotaxis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4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270 Cysteine and methionine metabolism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4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260 Glycine, serine and threonine metabolism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4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670 One carbon pool by folate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4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020 Citrate cycle (TCA cycle)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4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564 Glycerophospholipid metabolism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4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030 Pentose phosphate pathway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460 Cyanoamino acid metabolism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053 Ascorbate and aldarate metabolism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561 Glycerolipid metabolism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350 Tyrosine metabolism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lastRenderedPageBreak/>
              <w:t>asu01210 2-Oxocarboxylic acid metabolism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910 Nitrogen metabolism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330 Arginine and proline metabolism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630 Glyoxylate and dicarboxylate metabolism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040 Pentose and glucuronate interconversions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550 Peptidoglycan biosynthesis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3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680 Methane metabolism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970 Aminoacyl-tRNA biosynthesis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760 Nicotinate and nicotinamide metabolism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3018 RNA degradation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071 Fatty acid degradation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625 Chloroalkane and chloroalkene degradation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626 Naphthalene degradation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860 Porphyrin and chlorophyll metabolism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1220 Degradation of aromatic compounds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240 Pyrimidine metabolism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052 Galactose metabolism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3060 Protein export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3070 Bacterial secretion system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2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190 Oxidative phosphorylation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300 Lysine biosynthesis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360 Phenylalanine metabolism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400 Phenylalanine, tyrosine and tryptophan biosynthesis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401 Novobiocin biosynthesis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430 Taurine and hypotaurine metabolism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480 Glutathione metabolism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650 Butanoate metabolism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785 Lipoic acid metabolism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lastRenderedPageBreak/>
              <w:t>asu00280 Valine, leucine and isoleucine degradation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332 Carbapenem biosynthesis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562 Inositol phosphate metabolism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640 Propanoate metabolism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730 Thiamine metabolism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4122 Sulfur relay system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450 Selenocompound metabolism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790 Folate biosynthesis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1501 beta-Lactam resistance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0061 Fatty acid biosynthesis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</w:tr>
      <w:tr w:rsidR="00832437" w:rsidRPr="00070F86" w:rsidTr="00B528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1212 Fatty acid metabolism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</w:tr>
      <w:tr w:rsidR="00832437" w:rsidRPr="00070F86" w:rsidTr="00B52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left"/>
              <w:rPr>
                <w:rFonts w:ascii="Times New Roman"/>
                <w:kern w:val="0"/>
                <w:szCs w:val="20"/>
              </w:rPr>
            </w:pPr>
            <w:r w:rsidRPr="00070F86">
              <w:rPr>
                <w:rFonts w:ascii="Times New Roman"/>
                <w:kern w:val="0"/>
                <w:szCs w:val="20"/>
              </w:rPr>
              <w:t>asu03440 Homologous recombination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5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1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32437" w:rsidRPr="00070F86" w:rsidRDefault="00832437" w:rsidP="00850B3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000000"/>
                <w:kern w:val="0"/>
                <w:szCs w:val="20"/>
              </w:rPr>
            </w:pPr>
            <w:r w:rsidRPr="00070F86">
              <w:rPr>
                <w:rFonts w:ascii="Times New Roman"/>
                <w:color w:val="000000"/>
                <w:kern w:val="0"/>
                <w:szCs w:val="20"/>
              </w:rPr>
              <w:t>1</w:t>
            </w:r>
          </w:p>
        </w:tc>
      </w:tr>
    </w:tbl>
    <w:p w:rsidR="00832437" w:rsidRDefault="00832437">
      <w:pPr>
        <w:widowControl/>
        <w:wordWrap/>
        <w:autoSpaceDE/>
        <w:autoSpaceDN/>
        <w:spacing w:after="160" w:line="259" w:lineRule="auto"/>
        <w:rPr>
          <w:rFonts w:ascii="Times New Roman"/>
          <w:b/>
          <w:sz w:val="24"/>
        </w:rPr>
      </w:pPr>
    </w:p>
    <w:sectPr w:rsidR="00832437" w:rsidSect="00832437">
      <w:pgSz w:w="11906" w:h="16838"/>
      <w:pgMar w:top="1418" w:right="1418" w:bottom="1134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6683" w:rsidRDefault="00266683" w:rsidP="00B52877">
      <w:r>
        <w:separator/>
      </w:r>
    </w:p>
  </w:endnote>
  <w:endnote w:type="continuationSeparator" w:id="0">
    <w:p w:rsidR="00266683" w:rsidRDefault="00266683" w:rsidP="00B52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6683" w:rsidRDefault="00266683" w:rsidP="00B52877">
      <w:r>
        <w:separator/>
      </w:r>
    </w:p>
  </w:footnote>
  <w:footnote w:type="continuationSeparator" w:id="0">
    <w:p w:rsidR="00266683" w:rsidRDefault="00266683" w:rsidP="00B528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B8A"/>
    <w:rsid w:val="00266683"/>
    <w:rsid w:val="00544AAD"/>
    <w:rsid w:val="00690FB3"/>
    <w:rsid w:val="00832437"/>
    <w:rsid w:val="0095429A"/>
    <w:rsid w:val="00B52877"/>
    <w:rsid w:val="00CC4B8A"/>
    <w:rsid w:val="00D21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06D7A9-0FFA-44CF-B828-469848732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4B8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4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uiPriority w:val="42"/>
    <w:rsid w:val="00CC4B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">
    <w:name w:val="Plain Table 2"/>
    <w:basedOn w:val="a1"/>
    <w:uiPriority w:val="42"/>
    <w:rsid w:val="008324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1">
    <w:name w:val="목록 없음1"/>
    <w:next w:val="a2"/>
    <w:uiPriority w:val="99"/>
    <w:semiHidden/>
    <w:unhideWhenUsed/>
    <w:rsid w:val="00832437"/>
  </w:style>
  <w:style w:type="character" w:styleId="a4">
    <w:name w:val="Hyperlink"/>
    <w:basedOn w:val="a0"/>
    <w:uiPriority w:val="99"/>
    <w:unhideWhenUsed/>
    <w:rsid w:val="00832437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832437"/>
    <w:rPr>
      <w:color w:val="954F72"/>
      <w:u w:val="single"/>
    </w:rPr>
  </w:style>
  <w:style w:type="paragraph" w:customStyle="1" w:styleId="msonormal0">
    <w:name w:val="msonormal"/>
    <w:basedOn w:val="a"/>
    <w:rsid w:val="0083243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font5">
    <w:name w:val="font5"/>
    <w:basedOn w:val="a"/>
    <w:rsid w:val="00832437"/>
    <w:pPr>
      <w:widowControl/>
      <w:wordWrap/>
      <w:autoSpaceDE/>
      <w:autoSpaceDN/>
      <w:spacing w:before="100" w:beforeAutospacing="1" w:after="100" w:afterAutospacing="1"/>
      <w:jc w:val="left"/>
    </w:pPr>
    <w:rPr>
      <w:rFonts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832437"/>
    <w:pPr>
      <w:widowControl/>
      <w:shd w:val="clear" w:color="000000" w:fill="BFBFBF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xl64">
    <w:name w:val="xl64"/>
    <w:basedOn w:val="a"/>
    <w:rsid w:val="0083243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xl65">
    <w:name w:val="xl65"/>
    <w:basedOn w:val="a"/>
    <w:rsid w:val="00832437"/>
    <w:pPr>
      <w:widowControl/>
      <w:shd w:val="clear" w:color="000000" w:fill="D9D9D9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6">
    <w:name w:val="header"/>
    <w:basedOn w:val="a"/>
    <w:link w:val="Char"/>
    <w:uiPriority w:val="99"/>
    <w:unhideWhenUsed/>
    <w:rsid w:val="00832437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6"/>
    <w:uiPriority w:val="99"/>
    <w:rsid w:val="00832437"/>
  </w:style>
  <w:style w:type="paragraph" w:styleId="a7">
    <w:name w:val="footer"/>
    <w:basedOn w:val="a"/>
    <w:link w:val="Char0"/>
    <w:uiPriority w:val="99"/>
    <w:unhideWhenUsed/>
    <w:rsid w:val="00832437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7"/>
    <w:uiPriority w:val="99"/>
    <w:rsid w:val="00832437"/>
  </w:style>
  <w:style w:type="paragraph" w:styleId="a8">
    <w:name w:val="Balloon Text"/>
    <w:basedOn w:val="a"/>
    <w:link w:val="Char1"/>
    <w:uiPriority w:val="99"/>
    <w:semiHidden/>
    <w:unhideWhenUsed/>
    <w:rsid w:val="00B5287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B5287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rest.kegg.jp/link/pathway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52</Words>
  <Characters>3152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Rhie</dc:creator>
  <cp:keywords/>
  <dc:description/>
  <cp:lastModifiedBy>okbinkim</cp:lastModifiedBy>
  <cp:revision>4</cp:revision>
  <cp:lastPrinted>2017-07-26T05:30:00Z</cp:lastPrinted>
  <dcterms:created xsi:type="dcterms:W3CDTF">2016-12-27T07:44:00Z</dcterms:created>
  <dcterms:modified xsi:type="dcterms:W3CDTF">2017-07-26T05:32:00Z</dcterms:modified>
</cp:coreProperties>
</file>